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14C704" w14:textId="77777777" w:rsidR="00872D92" w:rsidRDefault="00872D92" w:rsidP="00872D9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Source Data</w:t>
      </w:r>
    </w:p>
    <w:p w14:paraId="3423A2B8" w14:textId="77777777" w:rsidR="00872D92" w:rsidRDefault="00872D92" w:rsidP="00872D92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</w:p>
    <w:p w14:paraId="56264482" w14:textId="058ABE81" w:rsidR="00872D92" w:rsidRDefault="00872D92" w:rsidP="00872D92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Case of poisoning in </w:t>
      </w:r>
      <w:proofErr w:type="spellStart"/>
      <w:r>
        <w:rPr>
          <w:rFonts w:ascii="Times New Roman" w:hAnsi="Times New Roman" w:cs="Times New Roman"/>
          <w:b/>
          <w:bCs/>
          <w:lang w:val="en-US"/>
        </w:rPr>
        <w:t>Tatort</w:t>
      </w:r>
      <w:proofErr w:type="spellEnd"/>
      <w:r>
        <w:rPr>
          <w:rFonts w:ascii="Times New Roman" w:hAnsi="Times New Roman" w:cs="Times New Roman"/>
          <w:b/>
          <w:bCs/>
          <w:lang w:val="en-US"/>
        </w:rPr>
        <w:t xml:space="preserve"> from 1974 to 2022</w:t>
      </w:r>
    </w:p>
    <w:p w14:paraId="36BAFEFB" w14:textId="77777777" w:rsidR="00031BA5" w:rsidRDefault="00031BA5" w:rsidP="00872D92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151F1D00" w14:textId="77777777" w:rsidR="00872D92" w:rsidRPr="00031BA5" w:rsidRDefault="00872D92" w:rsidP="00872D92">
      <w:pPr>
        <w:spacing w:line="48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031BA5">
        <w:rPr>
          <w:rFonts w:ascii="Times New Roman" w:hAnsi="Times New Roman" w:cs="Times New Roman"/>
          <w:b/>
          <w:bCs/>
          <w:lang w:val="en-US"/>
        </w:rPr>
        <w:t>Rachel Ellerbeck – Roland Seifert</w:t>
      </w:r>
    </w:p>
    <w:p w14:paraId="65A84072" w14:textId="77777777" w:rsidR="00872D92" w:rsidRDefault="00872D92" w:rsidP="00872D92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02BD3F24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CD58D0">
        <w:rPr>
          <w:rFonts w:ascii="Times New Roman" w:hAnsi="Times New Roman" w:cs="Times New Roman"/>
          <w:b/>
          <w:bCs/>
          <w:lang w:val="en-US"/>
        </w:rPr>
        <w:t>Source data to figure 2: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  <w:gridCol w:w="2020"/>
      </w:tblGrid>
      <w:tr w:rsidR="00872D92" w:rsidRPr="0065790E" w14:paraId="2782E03F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C06D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ubstanc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ies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: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054B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fter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F71D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for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DC4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*</w:t>
            </w:r>
          </w:p>
        </w:tc>
      </w:tr>
      <w:tr w:rsidR="00872D92" w:rsidRPr="0065790E" w14:paraId="551E87DF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190C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Drug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DFF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9CCB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07B1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51%</w:t>
            </w:r>
          </w:p>
        </w:tc>
      </w:tr>
      <w:tr w:rsidR="00872D92" w:rsidRPr="0065790E" w14:paraId="4217C305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49E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Narcotic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D24E2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DDD7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3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675F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8%</w:t>
            </w:r>
          </w:p>
        </w:tc>
      </w:tr>
      <w:tr w:rsidR="00872D92" w:rsidRPr="0065790E" w14:paraId="2F542866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1653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lant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toxin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B3E27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8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BF8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BFD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0%</w:t>
            </w:r>
          </w:p>
        </w:tc>
      </w:tr>
      <w:tr w:rsidR="00872D92" w:rsidRPr="0065790E" w14:paraId="47F290B5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A40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Synthetic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toxin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670C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9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0BDB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BA76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6%</w:t>
            </w:r>
          </w:p>
        </w:tc>
      </w:tr>
      <w:tr w:rsidR="00872D92" w:rsidRPr="0065790E" w14:paraId="70A942C0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64B9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Bacterial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toxin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AFBA6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EB84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FE10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7D056501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2C53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Animal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toxin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3FC5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43BA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1F37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%</w:t>
            </w:r>
          </w:p>
        </w:tc>
      </w:tr>
      <w:tr w:rsidR="00872D92" w:rsidRPr="0065790E" w14:paraId="5010A134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0DC9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Gas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B3ED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512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38AC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1%</w:t>
            </w:r>
          </w:p>
        </w:tc>
      </w:tr>
      <w:tr w:rsidR="00872D92" w:rsidRPr="0065790E" w14:paraId="01C0FDEE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533B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Environmental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pollutant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DB59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B5D7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1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D2CE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8%</w:t>
            </w:r>
          </w:p>
        </w:tc>
      </w:tr>
      <w:tr w:rsidR="00872D92" w:rsidRPr="0065790E" w14:paraId="007083AC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A3CA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Rodenticide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6689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DB4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7AAC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%</w:t>
            </w:r>
          </w:p>
        </w:tc>
      </w:tr>
      <w:tr w:rsidR="00872D92" w:rsidRPr="0065790E" w14:paraId="62BC0D23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7800F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Solvent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B3A9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936CE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6912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344BC480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0F4D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Metal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DE959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DBDD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9D2E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34666DD6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E364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Fictitio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4D1C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9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FA70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1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800D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2%</w:t>
            </w:r>
          </w:p>
        </w:tc>
      </w:tr>
      <w:tr w:rsidR="00872D92" w:rsidRPr="0065790E" w14:paraId="60886F62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8A4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Other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8FF9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1168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B09E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1%</w:t>
            </w:r>
          </w:p>
        </w:tc>
      </w:tr>
    </w:tbl>
    <w:p w14:paraId="6D25FBD5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53B1688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ource data to figure 3: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  <w:gridCol w:w="2020"/>
      </w:tblGrid>
      <w:tr w:rsidR="00872D92" w:rsidRPr="0065790E" w14:paraId="23F0973D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5ED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ubstanc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iteling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: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F6A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fter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5A77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for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D7B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*</w:t>
            </w:r>
          </w:p>
        </w:tc>
      </w:tr>
      <w:tr w:rsidR="00872D92" w:rsidRPr="0065790E" w14:paraId="21B06766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D54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Active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substance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/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toxi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ED2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1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93F5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FCE7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1%</w:t>
            </w:r>
          </w:p>
        </w:tc>
      </w:tr>
      <w:tr w:rsidR="00872D92" w:rsidRPr="0065790E" w14:paraId="358CDFB8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B886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lant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D854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FD4A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E0A4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799C46C9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F69D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Active-substance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group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285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5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42CC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7B23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0%</w:t>
            </w:r>
          </w:p>
        </w:tc>
      </w:tr>
      <w:tr w:rsidR="00872D92" w:rsidRPr="0065790E" w14:paraId="38DAE960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47B6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Colloquial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743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9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F199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A3F4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0%</w:t>
            </w:r>
          </w:p>
        </w:tc>
      </w:tr>
      <w:tr w:rsidR="00872D92" w:rsidRPr="0065790E" w14:paraId="4F9D5B3C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7EC8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Trade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E88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70D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DB96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1B2C377E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F1F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Fictitious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BD95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2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6F5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1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636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4%</w:t>
            </w:r>
          </w:p>
        </w:tc>
      </w:tr>
      <w:tr w:rsidR="00872D92" w:rsidRPr="0065790E" w14:paraId="69E504CA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9A4E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No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nam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153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38F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84D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3BD90E82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5A28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Other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290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F99B5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88D1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7%</w:t>
            </w:r>
          </w:p>
        </w:tc>
      </w:tr>
    </w:tbl>
    <w:p w14:paraId="110E6DB1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192D852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981A465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D8C9207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4CB007E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ource data to figure 4: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  <w:gridCol w:w="2020"/>
      </w:tblGrid>
      <w:tr w:rsidR="00872D92" w:rsidRPr="0065790E" w14:paraId="3584575B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EB59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soning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sentation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: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A520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fter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AACE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for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77D7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*</w:t>
            </w:r>
          </w:p>
        </w:tc>
      </w:tr>
      <w:tr w:rsidR="00872D92" w:rsidRPr="0065790E" w14:paraId="38B530AD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808E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Retrospective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view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ABE19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50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B645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54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BA8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51%</w:t>
            </w:r>
          </w:p>
        </w:tc>
      </w:tr>
      <w:tr w:rsidR="00872D92" w:rsidRPr="0065790E" w14:paraId="6D5F0D2C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92FF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death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11B3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5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F32E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2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09AC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56%</w:t>
            </w:r>
          </w:p>
        </w:tc>
      </w:tr>
      <w:tr w:rsidR="00872D92" w:rsidRPr="0065790E" w14:paraId="45770FB8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9505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With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surviva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CD189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50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5F2ED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2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4BF2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53%</w:t>
            </w:r>
          </w:p>
        </w:tc>
      </w:tr>
      <w:tr w:rsidR="00872D92" w:rsidRPr="0065790E" w14:paraId="750D5CE1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2CEA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Mentioned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in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passing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F8B9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4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B7B1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3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E33F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1%</w:t>
            </w:r>
          </w:p>
        </w:tc>
      </w:tr>
      <w:tr w:rsidR="00872D92" w:rsidRPr="0065790E" w14:paraId="7CBA681C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1A2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Other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4172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9826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2CC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%</w:t>
            </w:r>
          </w:p>
        </w:tc>
      </w:tr>
    </w:tbl>
    <w:p w14:paraId="1638FA61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2EA06A0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ource data to figure 5: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  <w:gridCol w:w="2020"/>
      </w:tblGrid>
      <w:tr w:rsidR="00872D92" w:rsidRPr="0065790E" w14:paraId="7F17BE86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CE22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pplication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: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B895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fter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E1A74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for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B173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*</w:t>
            </w:r>
          </w:p>
        </w:tc>
      </w:tr>
      <w:tr w:rsidR="00872D92" w:rsidRPr="0065790E" w14:paraId="61E5CC6F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5176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Or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0E7C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4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95B3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54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D529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76%</w:t>
            </w:r>
          </w:p>
        </w:tc>
      </w:tr>
      <w:tr w:rsidR="00872D92" w:rsidRPr="0065790E" w14:paraId="21187BB2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0A20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Inhalativ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5C3D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7A16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6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85F2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4%</w:t>
            </w:r>
          </w:p>
        </w:tc>
      </w:tr>
      <w:tr w:rsidR="00872D92" w:rsidRPr="0065790E" w14:paraId="21C4FFF1" w14:textId="77777777" w:rsidTr="00EA7A46">
        <w:trPr>
          <w:trHeight w:val="34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E2B8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val="en-US" w:eastAsia="de-DE"/>
              </w:rPr>
              <w:t>Injected/pecked/ pricked/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val="en-US" w:eastAsia="de-DE"/>
              </w:rPr>
              <w:t>i.v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918B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5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C8B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3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E642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4%</w:t>
            </w:r>
          </w:p>
        </w:tc>
      </w:tr>
      <w:tr w:rsidR="00872D92" w:rsidRPr="0065790E" w14:paraId="002FB162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B76E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Derm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C3D4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8893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4DF8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4B61EC3A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BBB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Snuffed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14CE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FBC0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CC29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%</w:t>
            </w:r>
          </w:p>
        </w:tc>
      </w:tr>
      <w:tr w:rsidR="00872D92" w:rsidRPr="0065790E" w14:paraId="2496AD5E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050F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Unclea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E58F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8AC29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3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1A15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6%</w:t>
            </w:r>
          </w:p>
        </w:tc>
      </w:tr>
    </w:tbl>
    <w:p w14:paraId="4385BC2D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C90D9B1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ource data to figure 6: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  <w:gridCol w:w="2020"/>
      </w:tblGrid>
      <w:tr w:rsidR="00872D92" w:rsidRPr="0065790E" w14:paraId="4E643EC3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C693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ubstanc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esentation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: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D3E0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fter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13E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for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00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F62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*</w:t>
            </w:r>
          </w:p>
        </w:tc>
      </w:tr>
      <w:tr w:rsidR="00872D92" w:rsidRPr="0065790E" w14:paraId="2B8CFFA1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89DC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Cardboard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medicine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box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9941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043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5348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</w:tr>
      <w:tr w:rsidR="00872D92" w:rsidRPr="0065790E" w14:paraId="35399B8E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77C2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Plan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0A7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DA4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A249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7%</w:t>
            </w:r>
          </w:p>
        </w:tc>
      </w:tr>
      <w:tr w:rsidR="00872D92" w:rsidRPr="0065790E" w14:paraId="05EC12CA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1582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Powder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F812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B470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0D3D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</w:tr>
      <w:tr w:rsidR="00872D92" w:rsidRPr="0065790E" w14:paraId="31D741DE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9728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Tablet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B5FC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5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68B7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5DB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2%</w:t>
            </w:r>
          </w:p>
        </w:tc>
      </w:tr>
      <w:tr w:rsidR="00872D92" w:rsidRPr="0065790E" w14:paraId="720DBA75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6B11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Box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3EE0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08C3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3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000D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8%</w:t>
            </w:r>
          </w:p>
        </w:tc>
      </w:tr>
      <w:tr w:rsidR="00872D92" w:rsidRPr="0065790E" w14:paraId="3ED32293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FFB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Syring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D920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91D3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3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CA2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6%</w:t>
            </w:r>
          </w:p>
        </w:tc>
      </w:tr>
      <w:tr w:rsidR="00872D92" w:rsidRPr="0065790E" w14:paraId="2257B204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2F6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Other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15FA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8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E7BD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2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53C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4%</w:t>
            </w:r>
          </w:p>
        </w:tc>
      </w:tr>
      <w:tr w:rsidR="00872D92" w:rsidRPr="0065790E" w14:paraId="4A499E93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50A3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Non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498E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50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A71A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828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6%</w:t>
            </w:r>
          </w:p>
        </w:tc>
      </w:tr>
    </w:tbl>
    <w:p w14:paraId="05555615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5D40D97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ource data to figure 7: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  <w:gridCol w:w="2020"/>
      </w:tblGrid>
      <w:tr w:rsidR="00872D92" w:rsidRPr="0065790E" w14:paraId="184BFBE3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A28E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tiology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: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017F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fter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FD6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for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30E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*</w:t>
            </w:r>
          </w:p>
        </w:tc>
      </w:tr>
      <w:tr w:rsidR="00872D92" w:rsidRPr="0065790E" w14:paraId="551E3E34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E64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Accidenta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09E6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141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347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</w:tr>
      <w:tr w:rsidR="00872D92" w:rsidRPr="0065790E" w14:paraId="60FAFA38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543E9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Suicida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AEE2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F23F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3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36D7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8%</w:t>
            </w:r>
          </w:p>
        </w:tc>
      </w:tr>
      <w:tr w:rsidR="00872D92" w:rsidRPr="0065790E" w14:paraId="661D59E0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E129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Abusiv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FBA89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2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0314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F4B0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0%</w:t>
            </w:r>
          </w:p>
        </w:tc>
      </w:tr>
      <w:tr w:rsidR="00872D92" w:rsidRPr="0065790E" w14:paraId="3866B2D7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DD18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oison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delivery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BD1C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7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B9FC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9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E538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9%</w:t>
            </w:r>
          </w:p>
        </w:tc>
      </w:tr>
    </w:tbl>
    <w:p w14:paraId="56E7AB4F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10A3E14D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A06F427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77D16A4F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ource data to figure 8: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  <w:gridCol w:w="2020"/>
      </w:tblGrid>
      <w:tr w:rsidR="00872D92" w:rsidRPr="0065790E" w14:paraId="317CDF72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8598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peated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ubstances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E66A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fter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4143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for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95BA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total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</w:tr>
      <w:tr w:rsidR="00872D92" w:rsidRPr="0065790E" w14:paraId="14C32F13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4D57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otassium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cyanid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EAAF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0E8E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3710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</w:tr>
      <w:tr w:rsidR="00872D92" w:rsidRPr="0065790E" w14:paraId="55877FDB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9B1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Cannabi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454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6B94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E44E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3FB53817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0D82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Ecstasy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9FE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3AEB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3ADF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183FBF57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5AB1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Rabies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viru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157E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7701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3534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63856CFB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249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Carbon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monoxide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40F8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50FC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102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1%</w:t>
            </w:r>
          </w:p>
        </w:tc>
      </w:tr>
      <w:tr w:rsidR="00872D92" w:rsidRPr="0065790E" w14:paraId="12916388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C2D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Benzodiazepine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9439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1D18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858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004383B8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1EB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Barbiturate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A2E5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F8DF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C589C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</w:tr>
      <w:tr w:rsidR="00872D92" w:rsidRPr="0065790E" w14:paraId="01DCE54A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0D6F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Knockout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drop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0F7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4C1F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0E42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</w:tr>
      <w:tr w:rsidR="00872D92" w:rsidRPr="0065790E" w14:paraId="7AD0DEF9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5501C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Botulinum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toxi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2FEF9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C7DB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F6E2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77BF1113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6E16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Exogenous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insulin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27D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3637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C853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2114E612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096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GHB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885D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45A3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84D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18E10F93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177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Asbesto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FB1F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ABE4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34F9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5A69C1C6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F4B6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Dibenzodiox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C6F7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CA87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58E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65790E" w14:paraId="3A69BE75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BAEE9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Heroin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1DC49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CCD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B124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</w:tbl>
    <w:p w14:paraId="05BC67F9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7ED6A4A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ource data to figure 9: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  <w:gridCol w:w="2020"/>
      </w:tblGrid>
      <w:tr w:rsidR="00872D92" w:rsidRPr="0065790E" w14:paraId="3E50F824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608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Episode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ating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744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fter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CB1B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for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9DFF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*total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</w:tr>
      <w:tr w:rsidR="00872D92" w:rsidRPr="0065790E" w14:paraId="1E315C78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C63E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Best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pisode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090A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1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AD97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5B94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4%</w:t>
            </w:r>
          </w:p>
        </w:tc>
      </w:tr>
      <w:tr w:rsidR="00872D92" w:rsidRPr="0065790E" w14:paraId="2148BE94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5173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orst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pisodes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B9C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9FF9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31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D89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6%</w:t>
            </w:r>
          </w:p>
        </w:tc>
      </w:tr>
    </w:tbl>
    <w:p w14:paraId="7EC3E870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CB90520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ource data to figure 10:</w:t>
      </w:r>
    </w:p>
    <w:tbl>
      <w:tblPr>
        <w:tblW w:w="97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  <w:gridCol w:w="2020"/>
      </w:tblGrid>
      <w:tr w:rsidR="00872D92" w:rsidRPr="0065790E" w14:paraId="029AAE83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680F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issing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nformation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DF2C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after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540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befor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00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djusted</w:t>
            </w:r>
            <w:proofErr w:type="spellEnd"/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B605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*</w:t>
            </w:r>
          </w:p>
        </w:tc>
      </w:tr>
      <w:tr w:rsidR="00872D92" w:rsidRPr="0065790E" w14:paraId="67B9B32D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59C14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echanism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tion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15F7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8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94666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2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EA34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9%</w:t>
            </w:r>
          </w:p>
        </w:tc>
      </w:tr>
      <w:tr w:rsidR="00872D92" w:rsidRPr="0065790E" w14:paraId="2D6E2487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BB8E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ymptoms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0B9B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2DA0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44D1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3%</w:t>
            </w:r>
          </w:p>
        </w:tc>
      </w:tr>
    </w:tbl>
    <w:p w14:paraId="62BF76FC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6449D67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ource data to figure 11:</w:t>
      </w:r>
    </w:p>
    <w:tbl>
      <w:tblPr>
        <w:tblW w:w="977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89"/>
        <w:gridCol w:w="850"/>
        <w:gridCol w:w="2268"/>
        <w:gridCol w:w="2126"/>
        <w:gridCol w:w="1843"/>
      </w:tblGrid>
      <w:tr w:rsidR="00872D92" w:rsidRPr="0065790E" w14:paraId="154B9B3E" w14:textId="77777777" w:rsidTr="00EA7A46">
        <w:trPr>
          <w:trHeight w:val="320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75BE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proofErr w:type="gram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ubstance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ategories</w:t>
            </w:r>
            <w:proofErr w:type="spellEnd"/>
            <w:proofErr w:type="gram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E4EF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Tator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838A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ality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, intentional*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2B0EA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ality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,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ccidental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*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F51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ality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, total </w:t>
            </w:r>
            <w:proofErr w:type="spellStart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</w:t>
            </w:r>
            <w:proofErr w:type="spellEnd"/>
            <w:r w:rsidRPr="0065790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2011, 2021*</w:t>
            </w:r>
          </w:p>
        </w:tc>
      </w:tr>
      <w:tr w:rsidR="00872D92" w:rsidRPr="0065790E" w14:paraId="5476834B" w14:textId="77777777" w:rsidTr="00EA7A46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F5BF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Drug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B0C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8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3BC0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88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652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4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56D8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1%</w:t>
            </w:r>
          </w:p>
        </w:tc>
      </w:tr>
      <w:tr w:rsidR="00872D92" w:rsidRPr="0065790E" w14:paraId="29317BE2" w14:textId="77777777" w:rsidTr="00EA7A46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7AC23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Cleaning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nd care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product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3970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5B8FE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6ACC1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6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E6912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2%</w:t>
            </w:r>
          </w:p>
        </w:tc>
      </w:tr>
      <w:tr w:rsidR="00872D92" w:rsidRPr="0065790E" w14:paraId="3D515370" w14:textId="77777777" w:rsidTr="00EA7A46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A443F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Pla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9191B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1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4C9B9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B786D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57CC9C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11%</w:t>
            </w:r>
          </w:p>
        </w:tc>
      </w:tr>
      <w:tr w:rsidR="00872D92" w:rsidRPr="0065790E" w14:paraId="4D146E77" w14:textId="77777777" w:rsidTr="00EA7A46">
        <w:trPr>
          <w:trHeight w:val="320"/>
        </w:trPr>
        <w:tc>
          <w:tcPr>
            <w:tcW w:w="26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D69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Food,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beverages</w:t>
            </w:r>
            <w:proofErr w:type="spellEnd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and </w:t>
            </w:r>
            <w:proofErr w:type="spellStart"/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narcotics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63B35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9%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A6BD7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82698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6910" w14:textId="77777777" w:rsidR="00872D92" w:rsidRPr="0065790E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5790E">
              <w:rPr>
                <w:rFonts w:ascii="Calibri" w:eastAsia="Times New Roman" w:hAnsi="Calibri" w:cs="Calibri"/>
                <w:color w:val="000000"/>
                <w:lang w:eastAsia="de-DE"/>
              </w:rPr>
              <w:t>2%</w:t>
            </w:r>
          </w:p>
        </w:tc>
      </w:tr>
    </w:tbl>
    <w:p w14:paraId="23DEBB66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32C80EAC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Source data to figure 12: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</w:tblGrid>
      <w:tr w:rsidR="00872D92" w:rsidRPr="00AB5935" w14:paraId="1EF9E0CA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7B56D" w14:textId="77777777" w:rsidR="00872D92" w:rsidRPr="00AB5935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B593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isoning</w:t>
            </w:r>
            <w:proofErr w:type="spellEnd"/>
            <w:r w:rsidRPr="00AB593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</w:t>
            </w:r>
            <w:proofErr w:type="spellStart"/>
            <w:r w:rsidRPr="00AB593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utcome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7E161" w14:textId="77777777" w:rsidR="00872D92" w:rsidRPr="00AB5935" w:rsidRDefault="00872D92" w:rsidP="00EA7A4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Tator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E045B" w14:textId="77777777" w:rsidR="00872D92" w:rsidRPr="00AB5935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ality*</w:t>
            </w:r>
          </w:p>
        </w:tc>
      </w:tr>
      <w:tr w:rsidR="00872D92" w:rsidRPr="00AB5935" w14:paraId="08FF63E2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17507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Cure/</w:t>
            </w:r>
            <w:proofErr w:type="spellStart"/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surviva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390F8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28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D44A6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85%</w:t>
            </w:r>
          </w:p>
        </w:tc>
      </w:tr>
      <w:tr w:rsidR="00872D92" w:rsidRPr="00AB5935" w14:paraId="013ADC5B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784D5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Death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FADE7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55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5E8B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1%</w:t>
            </w:r>
          </w:p>
        </w:tc>
      </w:tr>
    </w:tbl>
    <w:p w14:paraId="4A244B13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6D6104B2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ource data to figure 13: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</w:tblGrid>
      <w:tr w:rsidR="00872D92" w:rsidRPr="00AB5935" w14:paraId="5A0DE431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E2271" w14:textId="77777777" w:rsidR="00872D92" w:rsidRPr="00AB5935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B593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pplication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C139A" w14:textId="77777777" w:rsidR="00872D92" w:rsidRPr="00AB5935" w:rsidRDefault="00872D92" w:rsidP="00EA7A4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Tator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8F0E3" w14:textId="77777777" w:rsidR="00872D92" w:rsidRPr="00AB5935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Reality* </w:t>
            </w:r>
          </w:p>
        </w:tc>
      </w:tr>
      <w:tr w:rsidR="00872D92" w:rsidRPr="00AB5935" w14:paraId="01369102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820B0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Or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E791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51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612B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86%</w:t>
            </w:r>
          </w:p>
        </w:tc>
      </w:tr>
      <w:tr w:rsidR="00872D92" w:rsidRPr="00AB5935" w14:paraId="5DDA5535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599CC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Inhalativ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F70F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17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7D885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7%</w:t>
            </w:r>
          </w:p>
        </w:tc>
      </w:tr>
      <w:tr w:rsidR="00872D92" w:rsidRPr="00AB5935" w14:paraId="2EDF2E0B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CBDD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Dermal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0AF8E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BC55D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4%</w:t>
            </w:r>
          </w:p>
        </w:tc>
      </w:tr>
      <w:tr w:rsidR="00872D92" w:rsidRPr="00AB5935" w14:paraId="7E4F1AD8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62ABF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Ocular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2B78D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0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89814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1%</w:t>
            </w:r>
          </w:p>
        </w:tc>
      </w:tr>
      <w:tr w:rsidR="00872D92" w:rsidRPr="00AB5935" w14:paraId="255080B6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5B9AB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i.v.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70AFDC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17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7637D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1%</w:t>
            </w:r>
          </w:p>
        </w:tc>
      </w:tr>
    </w:tbl>
    <w:p w14:paraId="1C6698D7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270237F7" w14:textId="77777777" w:rsidR="00872D92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ource data to figure 14:</w:t>
      </w:r>
    </w:p>
    <w:tbl>
      <w:tblPr>
        <w:tblW w:w="77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00"/>
        <w:gridCol w:w="2280"/>
        <w:gridCol w:w="2380"/>
      </w:tblGrid>
      <w:tr w:rsidR="00872D92" w:rsidRPr="00AB5935" w14:paraId="156922B6" w14:textId="77777777" w:rsidTr="00EA7A46">
        <w:trPr>
          <w:trHeight w:val="320"/>
        </w:trPr>
        <w:tc>
          <w:tcPr>
            <w:tcW w:w="31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B9A0" w14:textId="77777777" w:rsidR="00872D92" w:rsidRPr="00AB5935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AB593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Etiology</w:t>
            </w:r>
            <w:proofErr w:type="spellEnd"/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C30020" w14:textId="77777777" w:rsidR="00872D92" w:rsidRPr="00AB5935" w:rsidRDefault="00872D92" w:rsidP="00EA7A46">
            <w:pPr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lang w:eastAsia="de-DE"/>
              </w:rPr>
              <w:t>Tatort</w:t>
            </w:r>
          </w:p>
        </w:tc>
        <w:tc>
          <w:tcPr>
            <w:tcW w:w="23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88CAA" w14:textId="77777777" w:rsidR="00872D92" w:rsidRPr="00AB5935" w:rsidRDefault="00872D92" w:rsidP="00EA7A46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Reality*</w:t>
            </w:r>
          </w:p>
        </w:tc>
      </w:tr>
      <w:tr w:rsidR="00872D92" w:rsidRPr="00AB5935" w14:paraId="10ECE604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5687F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Accidenta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6BBCF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FCECA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63%</w:t>
            </w:r>
          </w:p>
        </w:tc>
      </w:tr>
      <w:tr w:rsidR="00872D92" w:rsidRPr="00AB5935" w14:paraId="228D6912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0D7A1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proofErr w:type="spellStart"/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Suicidal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D33D3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13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9F4B3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26%</w:t>
            </w:r>
          </w:p>
        </w:tc>
      </w:tr>
      <w:tr w:rsidR="00872D92" w:rsidRPr="00AB5935" w14:paraId="6F850287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49CB3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Abusive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C4B9B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15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D4535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5%</w:t>
            </w:r>
          </w:p>
        </w:tc>
      </w:tr>
      <w:tr w:rsidR="00872D92" w:rsidRPr="00AB5935" w14:paraId="25EFA47B" w14:textId="77777777" w:rsidTr="00EA7A46">
        <w:trPr>
          <w:trHeight w:val="320"/>
        </w:trPr>
        <w:tc>
          <w:tcPr>
            <w:tcW w:w="31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EF40C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Poison </w:t>
            </w:r>
            <w:proofErr w:type="spellStart"/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delivery</w:t>
            </w:r>
            <w:proofErr w:type="spellEnd"/>
          </w:p>
        </w:tc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545B4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66%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FDFF5" w14:textId="77777777" w:rsidR="00872D92" w:rsidRPr="00AB5935" w:rsidRDefault="00872D92" w:rsidP="00EA7A46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B5935">
              <w:rPr>
                <w:rFonts w:ascii="Calibri" w:eastAsia="Times New Roman" w:hAnsi="Calibri" w:cs="Calibri"/>
                <w:color w:val="000000"/>
                <w:lang w:eastAsia="de-DE"/>
              </w:rPr>
              <w:t>1%</w:t>
            </w:r>
          </w:p>
        </w:tc>
      </w:tr>
    </w:tbl>
    <w:p w14:paraId="7585BA81" w14:textId="77777777" w:rsidR="00872D92" w:rsidRPr="00CD58D0" w:rsidRDefault="00872D92" w:rsidP="00872D92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</w:p>
    <w:p w14:paraId="4E79AD5D" w14:textId="12389AED" w:rsidR="00F73B70" w:rsidRPr="00D375DE" w:rsidRDefault="00B00FC3">
      <w:pPr>
        <w:rPr>
          <w:rFonts w:ascii="Times New Roman" w:hAnsi="Times New Roman" w:cs="Times New Roman"/>
          <w:b/>
          <w:bCs/>
        </w:rPr>
      </w:pPr>
      <w:r w:rsidRPr="00D375DE">
        <w:rPr>
          <w:rFonts w:ascii="Times New Roman" w:hAnsi="Times New Roman" w:cs="Times New Roman"/>
          <w:b/>
          <w:bCs/>
        </w:rPr>
        <w:t xml:space="preserve">Source </w:t>
      </w:r>
      <w:proofErr w:type="spellStart"/>
      <w:r w:rsidRPr="00D375DE">
        <w:rPr>
          <w:rFonts w:ascii="Times New Roman" w:hAnsi="Times New Roman" w:cs="Times New Roman"/>
          <w:b/>
          <w:bCs/>
        </w:rPr>
        <w:t>data</w:t>
      </w:r>
      <w:proofErr w:type="spellEnd"/>
      <w:r w:rsidRPr="00D375D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375DE">
        <w:rPr>
          <w:rFonts w:ascii="Times New Roman" w:hAnsi="Times New Roman" w:cs="Times New Roman"/>
          <w:b/>
          <w:bCs/>
        </w:rPr>
        <w:t>to</w:t>
      </w:r>
      <w:proofErr w:type="spellEnd"/>
      <w:r w:rsidRPr="00D375D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375DE">
        <w:rPr>
          <w:rFonts w:ascii="Times New Roman" w:hAnsi="Times New Roman" w:cs="Times New Roman"/>
          <w:b/>
          <w:bCs/>
        </w:rPr>
        <w:t>figure</w:t>
      </w:r>
      <w:proofErr w:type="spellEnd"/>
      <w:r w:rsidRPr="00D375DE">
        <w:rPr>
          <w:rFonts w:ascii="Times New Roman" w:hAnsi="Times New Roman" w:cs="Times New Roman"/>
          <w:b/>
          <w:bCs/>
        </w:rPr>
        <w:t xml:space="preserve"> 15: </w:t>
      </w:r>
    </w:p>
    <w:p w14:paraId="209C4107" w14:textId="25777599" w:rsidR="00D375DE" w:rsidRDefault="00D375DE"/>
    <w:tbl>
      <w:tblPr>
        <w:tblW w:w="49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1276"/>
        <w:gridCol w:w="1134"/>
        <w:gridCol w:w="1134"/>
      </w:tblGrid>
      <w:tr w:rsidR="00D375DE" w:rsidRPr="00D375DE" w14:paraId="7F1AE56B" w14:textId="77777777" w:rsidTr="00D375DE">
        <w:trPr>
          <w:trHeight w:val="32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516C0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6C873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4B1A2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F3CC3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oman</w:t>
            </w:r>
          </w:p>
        </w:tc>
      </w:tr>
      <w:tr w:rsidR="00D375DE" w:rsidRPr="00D375DE" w14:paraId="40FB69AC" w14:textId="77777777" w:rsidTr="00D375DE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03F3E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fender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713A7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9B740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7D3F7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</w:tr>
      <w:tr w:rsidR="00D375DE" w:rsidRPr="00D375DE" w14:paraId="616514C1" w14:textId="77777777" w:rsidTr="00D375DE">
        <w:trPr>
          <w:trHeight w:val="320"/>
        </w:trPr>
        <w:tc>
          <w:tcPr>
            <w:tcW w:w="141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1B525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ictim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EEEC3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A69A9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4426D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</w:tr>
    </w:tbl>
    <w:p w14:paraId="72E73011" w14:textId="1E9012E7" w:rsidR="00D375DE" w:rsidRDefault="00D375DE"/>
    <w:p w14:paraId="1831E12A" w14:textId="4C97D968" w:rsidR="00D375DE" w:rsidRDefault="00D375DE"/>
    <w:p w14:paraId="787C39C1" w14:textId="4B525FF3" w:rsidR="00D375DE" w:rsidRPr="00D375DE" w:rsidRDefault="00D375DE">
      <w:pPr>
        <w:rPr>
          <w:rFonts w:ascii="Times New Roman" w:hAnsi="Times New Roman" w:cs="Times New Roman"/>
          <w:b/>
          <w:bCs/>
        </w:rPr>
      </w:pPr>
      <w:r w:rsidRPr="00D375DE">
        <w:rPr>
          <w:rFonts w:ascii="Times New Roman" w:hAnsi="Times New Roman" w:cs="Times New Roman"/>
          <w:b/>
          <w:bCs/>
        </w:rPr>
        <w:t xml:space="preserve">Source </w:t>
      </w:r>
      <w:proofErr w:type="spellStart"/>
      <w:r w:rsidRPr="00D375DE">
        <w:rPr>
          <w:rFonts w:ascii="Times New Roman" w:hAnsi="Times New Roman" w:cs="Times New Roman"/>
          <w:b/>
          <w:bCs/>
        </w:rPr>
        <w:t>data</w:t>
      </w:r>
      <w:proofErr w:type="spellEnd"/>
      <w:r w:rsidRPr="00D375D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375DE">
        <w:rPr>
          <w:rFonts w:ascii="Times New Roman" w:hAnsi="Times New Roman" w:cs="Times New Roman"/>
          <w:b/>
          <w:bCs/>
        </w:rPr>
        <w:t>to</w:t>
      </w:r>
      <w:proofErr w:type="spellEnd"/>
      <w:r w:rsidRPr="00D375D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375DE">
        <w:rPr>
          <w:rFonts w:ascii="Times New Roman" w:hAnsi="Times New Roman" w:cs="Times New Roman"/>
          <w:b/>
          <w:bCs/>
        </w:rPr>
        <w:t>figure</w:t>
      </w:r>
      <w:proofErr w:type="spellEnd"/>
      <w:r w:rsidRPr="00D375DE">
        <w:rPr>
          <w:rFonts w:ascii="Times New Roman" w:hAnsi="Times New Roman" w:cs="Times New Roman"/>
          <w:b/>
          <w:bCs/>
        </w:rPr>
        <w:t xml:space="preserve"> 16:</w:t>
      </w:r>
    </w:p>
    <w:p w14:paraId="3237C6F8" w14:textId="77777777" w:rsidR="00D375DE" w:rsidRDefault="00D375DE"/>
    <w:tbl>
      <w:tblPr>
        <w:tblW w:w="212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134"/>
      </w:tblGrid>
      <w:tr w:rsidR="00D375DE" w:rsidRPr="00D375DE" w14:paraId="134688B8" w14:textId="77777777" w:rsidTr="00D375DE">
        <w:trPr>
          <w:trHeight w:val="320"/>
        </w:trPr>
        <w:tc>
          <w:tcPr>
            <w:tcW w:w="9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7DDC6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3F68D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oman</w:t>
            </w:r>
          </w:p>
        </w:tc>
      </w:tr>
      <w:tr w:rsidR="00D375DE" w:rsidRPr="00D375DE" w14:paraId="742F23C3" w14:textId="77777777" w:rsidTr="00D375DE">
        <w:trPr>
          <w:trHeight w:val="320"/>
        </w:trPr>
        <w:tc>
          <w:tcPr>
            <w:tcW w:w="9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7BA50" w14:textId="7FCF3E98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 w:rsidR="00031BA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33CC5" w14:textId="61638E2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  <w:r w:rsidR="00031BA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%</w:t>
            </w:r>
          </w:p>
        </w:tc>
      </w:tr>
    </w:tbl>
    <w:p w14:paraId="46A8E297" w14:textId="049FBE2D" w:rsidR="00D375DE" w:rsidRDefault="00D375DE"/>
    <w:p w14:paraId="7F4F75B9" w14:textId="77777777" w:rsidR="00D375DE" w:rsidRDefault="00D375DE"/>
    <w:p w14:paraId="3A7635A6" w14:textId="189D7317" w:rsidR="00D375DE" w:rsidRPr="00D375DE" w:rsidRDefault="00D375DE">
      <w:pPr>
        <w:rPr>
          <w:rFonts w:ascii="Times New Roman" w:hAnsi="Times New Roman" w:cs="Times New Roman"/>
          <w:b/>
          <w:bCs/>
        </w:rPr>
      </w:pPr>
      <w:r w:rsidRPr="00D375DE">
        <w:rPr>
          <w:rFonts w:ascii="Times New Roman" w:hAnsi="Times New Roman" w:cs="Times New Roman"/>
          <w:b/>
          <w:bCs/>
        </w:rPr>
        <w:t xml:space="preserve">Source </w:t>
      </w:r>
      <w:proofErr w:type="spellStart"/>
      <w:r w:rsidRPr="00D375DE">
        <w:rPr>
          <w:rFonts w:ascii="Times New Roman" w:hAnsi="Times New Roman" w:cs="Times New Roman"/>
          <w:b/>
          <w:bCs/>
        </w:rPr>
        <w:t>data</w:t>
      </w:r>
      <w:proofErr w:type="spellEnd"/>
      <w:r w:rsidRPr="00D375D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375DE">
        <w:rPr>
          <w:rFonts w:ascii="Times New Roman" w:hAnsi="Times New Roman" w:cs="Times New Roman"/>
          <w:b/>
          <w:bCs/>
        </w:rPr>
        <w:t>to</w:t>
      </w:r>
      <w:proofErr w:type="spellEnd"/>
      <w:r w:rsidRPr="00D375DE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D375DE">
        <w:rPr>
          <w:rFonts w:ascii="Times New Roman" w:hAnsi="Times New Roman" w:cs="Times New Roman"/>
          <w:b/>
          <w:bCs/>
        </w:rPr>
        <w:t>figure</w:t>
      </w:r>
      <w:proofErr w:type="spellEnd"/>
      <w:r w:rsidRPr="00D375DE">
        <w:rPr>
          <w:rFonts w:ascii="Times New Roman" w:hAnsi="Times New Roman" w:cs="Times New Roman"/>
          <w:b/>
          <w:bCs/>
        </w:rPr>
        <w:t xml:space="preserve"> 17:</w:t>
      </w:r>
    </w:p>
    <w:p w14:paraId="6B54F944" w14:textId="35EBA395" w:rsidR="00D375DE" w:rsidRDefault="00D375DE"/>
    <w:tbl>
      <w:tblPr>
        <w:tblW w:w="609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992"/>
        <w:gridCol w:w="992"/>
        <w:gridCol w:w="1276"/>
        <w:gridCol w:w="1276"/>
      </w:tblGrid>
      <w:tr w:rsidR="00D375DE" w:rsidRPr="00D375DE" w14:paraId="02228E76" w14:textId="77777777" w:rsidTr="00D375DE">
        <w:trPr>
          <w:trHeight w:val="320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7C15A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15A22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AC48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2F81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oma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4508B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Unknown</w:t>
            </w:r>
            <w:proofErr w:type="spellEnd"/>
          </w:p>
        </w:tc>
      </w:tr>
      <w:tr w:rsidR="00D375DE" w:rsidRPr="00D375DE" w14:paraId="60F2F3D5" w14:textId="77777777" w:rsidTr="00D375DE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FED8F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Offender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92C45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13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408B6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F026E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D1533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</w:tr>
      <w:tr w:rsidR="00D375DE" w:rsidRPr="00D375DE" w14:paraId="0AD11E81" w14:textId="77777777" w:rsidTr="00D375DE">
        <w:trPr>
          <w:trHeight w:val="320"/>
        </w:trPr>
        <w:tc>
          <w:tcPr>
            <w:tcW w:w="15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115F5" w14:textId="77777777" w:rsidR="00D375DE" w:rsidRPr="00D375DE" w:rsidRDefault="00D375DE" w:rsidP="00D375DE">
            <w:pP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proofErr w:type="spellStart"/>
            <w:r w:rsidRPr="00D375DE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Victi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4133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23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642A0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6F30D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72E8A" w14:textId="77777777" w:rsidR="00D375DE" w:rsidRPr="00D375DE" w:rsidRDefault="00D375DE" w:rsidP="00D375DE">
            <w:pPr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375DE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</w:tr>
    </w:tbl>
    <w:p w14:paraId="2BEF6AF7" w14:textId="77777777" w:rsidR="00D375DE" w:rsidRDefault="00D375DE"/>
    <w:sectPr w:rsidR="00D375DE" w:rsidSect="00D375DE">
      <w:headerReference w:type="default" r:id="rId6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9DF94" w14:textId="77777777" w:rsidR="00572996" w:rsidRDefault="00572996">
      <w:r>
        <w:separator/>
      </w:r>
    </w:p>
  </w:endnote>
  <w:endnote w:type="continuationSeparator" w:id="0">
    <w:p w14:paraId="502871BF" w14:textId="77777777" w:rsidR="00572996" w:rsidRDefault="005729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CF39CF" w14:textId="77777777" w:rsidR="00572996" w:rsidRDefault="00572996">
      <w:r>
        <w:separator/>
      </w:r>
    </w:p>
  </w:footnote>
  <w:footnote w:type="continuationSeparator" w:id="0">
    <w:p w14:paraId="53FB1FA6" w14:textId="77777777" w:rsidR="00572996" w:rsidRDefault="0057299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50CD11" w14:textId="77777777" w:rsidR="00CD58D0" w:rsidRPr="00CD58D0" w:rsidRDefault="00000000">
    <w:pPr>
      <w:pStyle w:val="Kopfzeile"/>
      <w:rPr>
        <w:rFonts w:ascii="Times New Roman" w:hAnsi="Times New Roman" w:cs="Times New Roman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510"/>
    <w:rsid w:val="00031BA5"/>
    <w:rsid w:val="00375743"/>
    <w:rsid w:val="00572996"/>
    <w:rsid w:val="00681510"/>
    <w:rsid w:val="00872D92"/>
    <w:rsid w:val="008958A1"/>
    <w:rsid w:val="009D5FAA"/>
    <w:rsid w:val="00B00FC3"/>
    <w:rsid w:val="00C50419"/>
    <w:rsid w:val="00C80EF1"/>
    <w:rsid w:val="00D375DE"/>
    <w:rsid w:val="00D404AF"/>
    <w:rsid w:val="00E51D2F"/>
    <w:rsid w:val="00F73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58CC80D"/>
  <w15:chartTrackingRefBased/>
  <w15:docId w15:val="{71EF8191-341F-8247-A3EF-25418525F3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72D92"/>
    <w:rPr>
      <w:rFonts w:eastAsia="MS Minch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72D92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872D92"/>
    <w:rPr>
      <w:rFonts w:eastAsia="MS Minch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86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67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55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 Seifert</dc:creator>
  <cp:keywords/>
  <dc:description/>
  <cp:lastModifiedBy>Roland Seifert</cp:lastModifiedBy>
  <cp:revision>4</cp:revision>
  <dcterms:created xsi:type="dcterms:W3CDTF">2022-07-28T11:11:00Z</dcterms:created>
  <dcterms:modified xsi:type="dcterms:W3CDTF">2022-08-02T09:50:00Z</dcterms:modified>
</cp:coreProperties>
</file>